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843"/>
        <w:gridCol w:w="900"/>
        <w:gridCol w:w="791"/>
        <w:gridCol w:w="706"/>
        <w:gridCol w:w="706"/>
        <w:gridCol w:w="706"/>
        <w:gridCol w:w="706"/>
        <w:gridCol w:w="706"/>
        <w:gridCol w:w="706"/>
        <w:gridCol w:w="791"/>
        <w:gridCol w:w="772"/>
        <w:gridCol w:w="879"/>
      </w:tblGrid>
      <w:tr>
        <w:trPr>
          <w:trHeight w:val="255" w:hRule="atLeast"/>
        </w:trPr>
        <w:tc>
          <w:tcPr>
            <w:tcW w:w="8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sz w:val="16"/>
                <w:szCs w:val="16"/>
              </w:rPr>
            </w:pPr>
            <w:r>
              <w:rPr>
                <w:rFonts w:cs="Arial" w:ascii="Cambria" w:hAnsi="Cambria"/>
                <w:b/>
                <w:sz w:val="16"/>
                <w:szCs w:val="16"/>
              </w:rPr>
              <w:t>Site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K001a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K002a</w:t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K006a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K006b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K013b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K020b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01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11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16</w:t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26a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27a</w:t>
            </w:r>
          </w:p>
        </w:tc>
        <w:tc>
          <w:tcPr>
            <w:tcW w:w="8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27b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K001a</w:t>
            </w:r>
          </w:p>
        </w:tc>
        <w:tc>
          <w:tcPr>
            <w:tcW w:w="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K002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2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K006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1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-0.016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K006b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2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45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108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K013b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2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00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89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73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K020b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6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42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09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15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59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0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7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75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78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82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175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37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1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7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04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161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203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93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25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85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1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8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81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89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96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33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47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40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31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26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9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30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225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222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232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63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134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169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19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27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5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5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24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90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06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98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01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78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91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35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27b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2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32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142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94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87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64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96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203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203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255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08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33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7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51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85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84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56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75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141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209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55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9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75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162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33b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2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37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112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78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89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50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145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46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81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235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18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21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36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0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83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137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55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18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31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72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23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54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83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35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061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4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0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57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-0.008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88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15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28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13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204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91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59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09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081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64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5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38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97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28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37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69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99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39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09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77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32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529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0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4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43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56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51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41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95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87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54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83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80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05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711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4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08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184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52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65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38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39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48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56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19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94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940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2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3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11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126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62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61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36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43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48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82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87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24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68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23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8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79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13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68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78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24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46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89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65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217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77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782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23b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4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60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-0.021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59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13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93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118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55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28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52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50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433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2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4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32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19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67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95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74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83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09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82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4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49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802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30b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9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58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-0.018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72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189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80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177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181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57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245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06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123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3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4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19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48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13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21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45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68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91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13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61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96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533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46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378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182</w:t>
            </w:r>
          </w:p>
        </w:tc>
        <w:tc>
          <w:tcPr>
            <w:tcW w:w="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594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228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322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817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055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718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989</w:t>
            </w:r>
          </w:p>
        </w:tc>
        <w:tc>
          <w:tcPr>
            <w:tcW w:w="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305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001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364</w:t>
            </w:r>
          </w:p>
        </w:tc>
      </w:tr>
    </w:tbl>
    <w:p>
      <w:pPr>
        <w:pStyle w:val="Normal"/>
        <w:spacing w:before="60" w:after="0"/>
        <w:ind w:left="-90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10741" w:type="dxa"/>
        <w:jc w:val="left"/>
        <w:tblInd w:w="-11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706"/>
        <w:gridCol w:w="707"/>
        <w:gridCol w:w="705"/>
        <w:gridCol w:w="705"/>
        <w:gridCol w:w="705"/>
        <w:gridCol w:w="705"/>
        <w:gridCol w:w="705"/>
        <w:gridCol w:w="705"/>
        <w:gridCol w:w="775"/>
        <w:gridCol w:w="893"/>
        <w:gridCol w:w="705"/>
        <w:gridCol w:w="706"/>
        <w:gridCol w:w="705"/>
        <w:gridCol w:w="609"/>
      </w:tblGrid>
      <w:tr>
        <w:trPr>
          <w:trHeight w:val="255" w:hRule="atLeast"/>
        </w:trPr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sz w:val="16"/>
                <w:szCs w:val="16"/>
              </w:rPr>
            </w:pPr>
            <w:r>
              <w:rPr>
                <w:rFonts w:cs="Arial" w:ascii="Cambria" w:hAnsi="Cambria"/>
                <w:b/>
                <w:sz w:val="16"/>
                <w:szCs w:val="16"/>
              </w:rPr>
              <w:t>Site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33a</w:t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33b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36a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40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64a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05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20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21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23a</w:t>
            </w:r>
          </w:p>
        </w:tc>
        <w:tc>
          <w:tcPr>
            <w:tcW w:w="8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23b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28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30b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37</w:t>
            </w:r>
          </w:p>
        </w:tc>
        <w:tc>
          <w:tcPr>
            <w:tcW w:w="6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46</w:t>
            </w:r>
          </w:p>
        </w:tc>
      </w:tr>
      <w:tr>
        <w:trPr>
          <w:trHeight w:val="255" w:hRule="atLeast"/>
        </w:trPr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33a</w:t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7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6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33b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43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36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33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56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4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75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16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33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T064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03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16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95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12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0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84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43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92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95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46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2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49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85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66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47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10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35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2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59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55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76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56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22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31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92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23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01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26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45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69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83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22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44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26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23b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59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33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00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47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00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85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23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98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-0.003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2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38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57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77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55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58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40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37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24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36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17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30b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92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73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62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09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52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90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161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42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23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-0.000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70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3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56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21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09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10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18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38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43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18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74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62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22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54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mbria" w:hAnsi="Cambria"/>
                <w:b/>
                <w:bCs/>
                <w:sz w:val="16"/>
                <w:szCs w:val="16"/>
              </w:rPr>
              <w:t>U046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829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206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989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031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143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326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344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1252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654</w:t>
            </w:r>
          </w:p>
        </w:tc>
        <w:tc>
          <w:tcPr>
            <w:tcW w:w="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605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0.0489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615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mbria" w:hAnsi="Cambria"/>
                <w:i/>
                <w:iCs/>
                <w:sz w:val="16"/>
                <w:szCs w:val="16"/>
              </w:rPr>
              <w:t>0.0145</w:t>
            </w:r>
          </w:p>
        </w:tc>
        <w:tc>
          <w:tcPr>
            <w:tcW w:w="6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*</w:t>
            </w:r>
          </w:p>
        </w:tc>
      </w:tr>
    </w:tbl>
    <w:p>
      <w:pPr>
        <w:pStyle w:val="Normal"/>
        <w:spacing w:before="60" w:after="0"/>
        <w:ind w:left="-90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20:42:00Z</dcterms:created>
  <dc:creator>Authorized User</dc:creator>
  <dc:description/>
  <cp:keywords/>
  <dc:language>en-US</dc:language>
  <cp:lastModifiedBy>Claire Standley</cp:lastModifiedBy>
  <dcterms:modified xsi:type="dcterms:W3CDTF">2011-11-30T20:42:00Z</dcterms:modified>
  <cp:revision>2</cp:revision>
  <dc:subject/>
  <dc:title>K001a</dc:title>
</cp:coreProperties>
</file>